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 Genera and habitat data used in the analysis: Photosyn = photosynthetic type (0 = C</w:t>
      </w:r>
      <w:r>
        <w:rPr>
          <w:vertAlign w:val="subscript"/>
        </w:rPr>
        <w:t>3</w:t>
      </w:r>
      <w:r>
        <w:rPr/>
        <w:t>, 1 = C</w:t>
      </w:r>
      <w:r>
        <w:rPr>
          <w:vertAlign w:val="subscript"/>
        </w:rPr>
        <w:t>4</w:t>
      </w:r>
      <w:r>
        <w:rPr/>
        <w:t>); Species Number = number of species in the genus; Shade = occupation of shade habitats (0 = genus confined to open habitats, 1 = one or more species occur in shaded habitats); Water Mean = mean habitat water requirement (see text for details); Water Range = range of habitat water requirements (see text for details); Xero = occupation of xeric habitats (0 = glycophytic genus confined to mesic or waterlogged habitats, 1 = one or more species are xerophytic or halophytic).  Also shown (right) are the raw habitat data upon which these scores are based (Watson &amp; Dallwitz, 1992 onwards).  Each ‘X’ records the presence of a species within the genus occupying a particular habitat typ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601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128"/>
        <w:gridCol w:w="973"/>
        <w:gridCol w:w="817"/>
        <w:gridCol w:w="772"/>
        <w:gridCol w:w="828"/>
        <w:gridCol w:w="661"/>
        <w:gridCol w:w="694"/>
        <w:gridCol w:w="795"/>
        <w:gridCol w:w="1305"/>
        <w:gridCol w:w="1161"/>
        <w:gridCol w:w="1272"/>
        <w:gridCol w:w="1172"/>
        <w:gridCol w:w="1161"/>
      </w:tblGrid>
      <w:tr>
        <w:trPr>
          <w:trHeight w:val="345" w:hRule="atLeast"/>
        </w:trPr>
        <w:tc>
          <w:tcPr>
            <w:tcW w:w="396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7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erived habitat scores</w:t>
            </w:r>
          </w:p>
        </w:tc>
        <w:tc>
          <w:tcPr>
            <w:tcW w:w="756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w habitat data</w:t>
            </w:r>
          </w:p>
        </w:tc>
      </w:tr>
      <w:tr>
        <w:trPr>
          <w:trHeight w:val="510" w:hRule="atLeast"/>
        </w:trPr>
        <w:tc>
          <w:tcPr>
            <w:tcW w:w="1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hotosyn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pecies Number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hade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Water Mean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Water Rang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Xero</w:t>
            </w: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pen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hade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5     hydrophyte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     helophyt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     mesophyte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     xerophyte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alophyte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esosetum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atianyx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omolep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plismenops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eptocoryphi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ymenachn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tachyri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teinchism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chinolae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xonopu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phiochlo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nthaenantiops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aspal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rundinell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Ze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Vetiver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othriochlo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pillipedi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ymbopogon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ndropogon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yparrhen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oix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icrostegi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ulal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rthraxon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schaemum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orghum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acchar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mperat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igitar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plismenu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oecilostachy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yrtococc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seudechinolae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crocera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ttochlo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lloterops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chinochlo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-4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acciolep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eurachn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Urochlo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+12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elin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tenotaphr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pinifex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enniset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enchru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yneri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anthoniops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ristachy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oudet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yperochlo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entothec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hysanolae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hasmanthi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Zeugite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rthoclad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hragmite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olin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-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rundo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mphipogon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icrair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sachn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riachne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Karroochloa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ustrodanthon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ortader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entropod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ragrost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Uniol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parti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lamovilf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ryps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porobolu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Zoys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ragu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istichl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ripogon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actylocteni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leusin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nteropogon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hlor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etrapogon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epturu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ynodon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ristid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artid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tipagrost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ardu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yge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tip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mpelodesmo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elic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lycer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rachypodi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lymu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ritic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orde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romu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rrhenatheru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vena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grostis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ir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actyli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olcu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icrolae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hrhart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Zizani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ryz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treptogy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husque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ari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lyr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ithachn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uaduell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haru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nomochlo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treptochaeta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17:26:00Z</dcterms:created>
  <dc:creator>bo1cpo</dc:creator>
  <dc:description/>
  <cp:keywords/>
  <dc:language>en-US</dc:language>
  <cp:lastModifiedBy>bo1cpo</cp:lastModifiedBy>
  <dcterms:modified xsi:type="dcterms:W3CDTF">2008-12-01T08:47:00Z</dcterms:modified>
  <cp:revision>9</cp:revision>
  <dc:subject/>
  <dc:title>Derived habitat scores</dc:title>
</cp:coreProperties>
</file>